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A5220" w14:textId="5C0D41E5" w:rsidR="005D2972" w:rsidRDefault="005D2972">
      <w:pPr>
        <w:rPr>
          <w:b/>
          <w:bCs/>
        </w:rPr>
      </w:pPr>
      <w:r>
        <w:rPr>
          <w:b/>
          <w:bCs/>
        </w:rPr>
        <w:t xml:space="preserve">Table </w:t>
      </w:r>
      <w:r w:rsidR="00D94E53">
        <w:rPr>
          <w:b/>
          <w:bCs/>
        </w:rPr>
        <w:t>S</w:t>
      </w:r>
      <w:r w:rsidR="004D6ECE">
        <w:rPr>
          <w:b/>
          <w:bCs/>
        </w:rPr>
        <w:t>1</w:t>
      </w:r>
      <w:r>
        <w:rPr>
          <w:b/>
          <w:bCs/>
        </w:rPr>
        <w:t>:</w:t>
      </w:r>
    </w:p>
    <w:p w14:paraId="62715B96" w14:textId="6F3C954B" w:rsidR="00FD0973" w:rsidRDefault="00FD0973">
      <w:pPr>
        <w:rPr>
          <w:b/>
          <w:bCs/>
        </w:rPr>
      </w:pPr>
      <w:r>
        <w:rPr>
          <w:b/>
          <w:bCs/>
        </w:rPr>
        <w:t>Figure 2:</w:t>
      </w:r>
    </w:p>
    <w:tbl>
      <w:tblPr>
        <w:tblW w:w="16400" w:type="dxa"/>
        <w:tblLook w:val="04A0" w:firstRow="1" w:lastRow="0" w:firstColumn="1" w:lastColumn="0" w:noHBand="0" w:noVBand="1"/>
      </w:tblPr>
      <w:tblGrid>
        <w:gridCol w:w="1860"/>
        <w:gridCol w:w="1249"/>
        <w:gridCol w:w="1403"/>
        <w:gridCol w:w="1332"/>
        <w:gridCol w:w="1332"/>
        <w:gridCol w:w="1332"/>
        <w:gridCol w:w="1332"/>
        <w:gridCol w:w="960"/>
        <w:gridCol w:w="1786"/>
        <w:gridCol w:w="1907"/>
        <w:gridCol w:w="1907"/>
      </w:tblGrid>
      <w:tr w:rsidR="005D2972" w:rsidRPr="005D2972" w14:paraId="75AE7205" w14:textId="77777777" w:rsidTr="005D2972">
        <w:trPr>
          <w:trHeight w:val="399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FBF0" w14:textId="77777777" w:rsidR="005D2972" w:rsidRPr="005D2972" w:rsidRDefault="005D2972" w:rsidP="005D2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C4E1D4" w14:textId="77777777" w:rsidR="005D2972" w:rsidRPr="005D2972" w:rsidRDefault="005D2972" w:rsidP="005D2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ime-wise per experimental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7255" w14:textId="77777777" w:rsidR="005D2972" w:rsidRPr="005D2972" w:rsidRDefault="005D2972" w:rsidP="005D2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60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E70B6E" w14:textId="77777777" w:rsidR="005D2972" w:rsidRPr="005D2972" w:rsidRDefault="005D2972" w:rsidP="005D2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Group-wise per time point</w:t>
            </w:r>
          </w:p>
        </w:tc>
      </w:tr>
      <w:tr w:rsidR="005D2972" w:rsidRPr="005D2972" w14:paraId="74CCF496" w14:textId="77777777" w:rsidTr="005D2972">
        <w:trPr>
          <w:trHeight w:val="399"/>
        </w:trPr>
        <w:tc>
          <w:tcPr>
            <w:tcW w:w="18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91BC8" w14:textId="77777777" w:rsidR="005D2972" w:rsidRPr="005D2972" w:rsidRDefault="005D2972" w:rsidP="005D2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  <w:t>A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AC2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7847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0D911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17D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B6C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4D84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939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6C88E8" w14:textId="77777777" w:rsidR="005D2972" w:rsidRPr="005D2972" w:rsidRDefault="005D2972" w:rsidP="005D2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Δ(Remote/Control) vs Δ(Physical/Control)</w:t>
            </w:r>
          </w:p>
        </w:tc>
      </w:tr>
      <w:tr w:rsidR="005D2972" w:rsidRPr="005D2972" w14:paraId="19932464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0033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73C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42D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CA89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A57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D5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2065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FC2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92B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0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128C0A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D2972" w:rsidRPr="005D2972" w14:paraId="1A2E8C94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7D21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8EC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60B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3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55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BB5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6DD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DE4D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D39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2C5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1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E2CF1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5D2972" w:rsidRPr="005D2972" w14:paraId="0F58358C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D3D5A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DB0A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C0E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2.00E-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7FE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029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2F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87599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542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749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2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DC1681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5D2972" w:rsidRPr="005D2972" w14:paraId="5B0860CD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AF7C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594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B30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2.90E-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7F3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20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5E9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380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77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1191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ADC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48A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3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C7836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5D2972" w:rsidRPr="005D2972" w14:paraId="7383EA83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691A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C2A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43F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8.30E-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EBE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2.80E-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7A4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7.10E-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C7F6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2.80E-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6F2A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7D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603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4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279B76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5D2972" w:rsidRPr="005D2972" w14:paraId="06D820F0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88C1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1D5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730AE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3708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0EBD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4A087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F1377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8D7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7C9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5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A555C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D2972" w:rsidRPr="005D2972" w14:paraId="41C1E044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745DC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2C7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2877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64A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30A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716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C442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530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C70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13B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C017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972" w:rsidRPr="005D2972" w14:paraId="45980CDA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571F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BB5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63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4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EC6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80B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8B6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8AF1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AF3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EBD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F59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15A7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972" w:rsidRPr="005D2972" w14:paraId="0A553F61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31D292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20E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0D1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.20E-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118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79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B1B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C59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262A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C73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60C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215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B9E5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972" w:rsidRPr="005D2972" w14:paraId="1702BA6C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D175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8FA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3ACE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2.90E-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BB76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16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9AC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87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6FF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19FB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02E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E55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DB2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7541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972" w:rsidRPr="005D2972" w14:paraId="6CCDA258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68B9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F45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EB66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.80E-0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40F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193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68E7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504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83FD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5A70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401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5A9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8417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3B682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972" w:rsidRPr="005D2972" w14:paraId="64912A73" w14:textId="77777777" w:rsidTr="005D2972">
        <w:trPr>
          <w:trHeight w:val="399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9F36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330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268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FADB" w14:textId="77777777" w:rsidR="005D2972" w:rsidRPr="005D2972" w:rsidRDefault="005D2972" w:rsidP="005D2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A065" w14:textId="77777777" w:rsidR="005D2972" w:rsidRPr="005D2972" w:rsidRDefault="005D2972" w:rsidP="005D2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E77B" w14:textId="77777777" w:rsidR="005D2972" w:rsidRPr="005D2972" w:rsidRDefault="005D2972" w:rsidP="005D2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E3AA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981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B2F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ACE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B636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972" w:rsidRPr="005D2972" w14:paraId="48A7F67D" w14:textId="77777777" w:rsidTr="005D2972">
        <w:trPr>
          <w:trHeight w:val="399"/>
        </w:trPr>
        <w:tc>
          <w:tcPr>
            <w:tcW w:w="18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67B49" w14:textId="77777777" w:rsidR="005D2972" w:rsidRPr="005D2972" w:rsidRDefault="005D2972" w:rsidP="005D2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  <w:t>B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5C82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DE1E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823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2DC5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B81D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02011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10A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FAC6C2" w14:textId="77777777" w:rsidR="005D2972" w:rsidRPr="005D2972" w:rsidRDefault="005D2972" w:rsidP="005D2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Δ(Remote/Control) vs Δ(Physical/Control)</w:t>
            </w:r>
          </w:p>
        </w:tc>
      </w:tr>
      <w:tr w:rsidR="005D2972" w:rsidRPr="005D2972" w14:paraId="46F8E7F4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7F68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2A3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FD76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4.10E-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848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7DF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478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07F09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201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BF1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0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3499B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</w:tr>
      <w:tr w:rsidR="005D2972" w:rsidRPr="005D2972" w14:paraId="1F0F8575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E74E8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CD6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019E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7.60E-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DC2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57C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1D9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B82E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53A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D39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1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83D1A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038</w:t>
            </w:r>
          </w:p>
        </w:tc>
      </w:tr>
      <w:tr w:rsidR="005D2972" w:rsidRPr="005D2972" w14:paraId="6D83EF4F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FA86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5B87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F0E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BEB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4DAA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6.90E-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752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57549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6CE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A02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2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A8F31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2.60E-11</w:t>
            </w:r>
          </w:p>
        </w:tc>
      </w:tr>
      <w:tr w:rsidR="005D2972" w:rsidRPr="005D2972" w14:paraId="28C545CB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09E0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A91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037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CED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C31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.70E-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C04A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DB18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197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6FE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3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64A971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5D2972" w:rsidRPr="005D2972" w14:paraId="2C243584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34C3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DC0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31B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E08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403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120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34C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2.40E-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EC79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8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5A5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E8A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4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6E724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</w:tr>
      <w:tr w:rsidR="005D2972" w:rsidRPr="005D2972" w14:paraId="313BF92D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25D1A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1509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BC44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6832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17BEE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255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251B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360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FAB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5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6C491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</w:tr>
      <w:tr w:rsidR="005D2972" w:rsidRPr="005D2972" w14:paraId="1A715A54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311A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345A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290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&lt;2e-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C9B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DD0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18D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35B3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99B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6B7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31A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11FE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972" w:rsidRPr="005D2972" w14:paraId="6F96C5A1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2FC9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0FE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3C6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&lt;2e-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193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6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F60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DE69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80549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A2A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D48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0BF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0443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972" w:rsidRPr="005D2972" w14:paraId="07757AF3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899C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AE3A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CAB9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&lt;2e-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0B5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387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12B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5C15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C56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CCF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E89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86E1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972" w:rsidRPr="005D2972" w14:paraId="6055DBDF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FA6E0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F3C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44E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&lt;2e-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FDB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D8DA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03B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2E86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E3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16D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61E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F150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972" w:rsidRPr="005D2972" w14:paraId="123F2116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0D44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7A1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1C8A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&lt;2e-1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C8C8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7342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8058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995BE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513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B2B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BABE9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EE189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972" w:rsidRPr="005D2972" w14:paraId="4C092529" w14:textId="77777777" w:rsidTr="005D2972">
        <w:trPr>
          <w:trHeight w:val="399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4F41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67C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0B5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D33D" w14:textId="77777777" w:rsidR="005D2972" w:rsidRPr="005D2972" w:rsidRDefault="005D2972" w:rsidP="005D2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7B56" w14:textId="77777777" w:rsidR="005D2972" w:rsidRPr="005D2972" w:rsidRDefault="005D2972" w:rsidP="005D2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8A94" w14:textId="77777777" w:rsidR="005D2972" w:rsidRPr="005D2972" w:rsidRDefault="005D2972" w:rsidP="005D2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51EA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43D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428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660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DCF5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972" w:rsidRPr="005D2972" w14:paraId="601898DF" w14:textId="77777777" w:rsidTr="005D2972">
        <w:trPr>
          <w:trHeight w:val="399"/>
        </w:trPr>
        <w:tc>
          <w:tcPr>
            <w:tcW w:w="18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37D4C" w14:textId="77777777" w:rsidR="005D2972" w:rsidRPr="005D2972" w:rsidRDefault="005D2972" w:rsidP="005D2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  <w:t>C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998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1F1B1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1FEF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F710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0A3FE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FF77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EF1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FA6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0</w:t>
            </w: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5586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E413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</w:tr>
      <w:tr w:rsidR="005D2972" w:rsidRPr="005D2972" w14:paraId="757FBC61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D89B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82B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63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2.50E-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EB9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28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E0F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1410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15C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C10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94D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FCE0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D2972" w:rsidRPr="005D2972" w14:paraId="2BDC54A2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6ACD4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CFF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3941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2.00E-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5C7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F422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BC8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96542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6E8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9A1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348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02C9D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D2972" w:rsidRPr="005D2972" w14:paraId="75AECED9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A79D4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58C7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95A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6.70E-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B6F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B0B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90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7082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BFB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A94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9C6A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802C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</w:tr>
      <w:tr w:rsidR="005D2972" w:rsidRPr="005D2972" w14:paraId="0DF8C19F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25D22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B66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20B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0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3A57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5.60E-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1EA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.30E-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E10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4.80E-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6CD1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D03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93E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7D7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2.40E-1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0B83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D2972" w:rsidRPr="005D2972" w14:paraId="2376F809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8B2D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09E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327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5.40E-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305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60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FC7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26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C43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0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C005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316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915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7F2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95B0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5D2972" w:rsidRPr="005D2972" w14:paraId="3B3D6B34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643D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6F6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F1276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42F7A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E49D7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393F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F98C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2F41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B63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C418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9F6C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</w:tr>
      <w:tr w:rsidR="005D2972" w:rsidRPr="005D2972" w14:paraId="47825DD0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6747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78E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6D0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554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F00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BBA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A1F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2F4A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5AD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E2B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3157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6.60E-1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2AC8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D2972" w:rsidRPr="005D2972" w14:paraId="113D1E13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5BE1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734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7A9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0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6F6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937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DB5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B4C2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F3EA2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A39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CB4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255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EECBE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3.00E-09</w:t>
            </w:r>
          </w:p>
        </w:tc>
      </w:tr>
      <w:tr w:rsidR="005D2972" w:rsidRPr="005D2972" w14:paraId="40E9FC03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78BB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593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C71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240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119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3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6B2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6B7E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CE6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F33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F7E7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39F7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</w:tr>
      <w:tr w:rsidR="005D2972" w:rsidRPr="005D2972" w14:paraId="374536BB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5E01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E7B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4B66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3B7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148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C236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3.50E-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48C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6550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C96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8EF3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E22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6.30E-1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114B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D2972" w:rsidRPr="005D2972" w14:paraId="3BFF57E3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5173E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77A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E1EA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6.20E-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57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4.20E-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E9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3.50E-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ADCE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1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29EB6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6.3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9505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9FAF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BF4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3.50E-1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C3A2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D2972" w:rsidRPr="005D2972" w14:paraId="69D51267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DB6D0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0C3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B8B0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228F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9A0B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8177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877B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42F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AA5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E5599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6C80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</w:tr>
      <w:tr w:rsidR="005D2972" w:rsidRPr="005D2972" w14:paraId="160B4DFD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FF36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852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98C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.00E-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52E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A6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5C1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B5A3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8A1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431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7033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.20E-0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F250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D2972" w:rsidRPr="005D2972" w14:paraId="468AA13D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BA658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6A1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D25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.92E-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3EB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.20E-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1C1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8DB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808D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12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13A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AC4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2.70E-1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500C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092</w:t>
            </w:r>
          </w:p>
        </w:tc>
      </w:tr>
      <w:tr w:rsidR="005D2972" w:rsidRPr="005D2972" w14:paraId="0936B521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5872AE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6F0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3602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DC17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0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57BE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2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D165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7BA1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5571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A10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T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430C4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F75CB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</w:tr>
      <w:tr w:rsidR="005D2972" w:rsidRPr="005D2972" w14:paraId="62D6FD5D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F784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D62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4D4A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1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C42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10AC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5.80E-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68E8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72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25EA2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11DD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4126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34EF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01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E7E7A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D2972" w:rsidRPr="005D2972" w14:paraId="7FC82590" w14:textId="77777777" w:rsidTr="005D2972">
        <w:trPr>
          <w:trHeight w:val="399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2B9F7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292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75C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2.82E-0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6C99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4.60E-0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F57B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3289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6FF6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6064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A0901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86700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133C" w14:textId="77777777" w:rsidR="005D2972" w:rsidRPr="005D2972" w:rsidRDefault="005D2972" w:rsidP="005D2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2972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D364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5.90E-0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48110" w14:textId="77777777" w:rsidR="005D2972" w:rsidRPr="005D2972" w:rsidRDefault="005D2972" w:rsidP="005D29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2972">
              <w:rPr>
                <w:rFonts w:ascii="Calibri" w:eastAsia="Times New Roman" w:hAnsi="Calibri" w:cs="Calibri"/>
                <w:color w:val="000000"/>
              </w:rPr>
              <w:t>0.06991</w:t>
            </w:r>
          </w:p>
        </w:tc>
      </w:tr>
    </w:tbl>
    <w:p w14:paraId="3560FEBD" w14:textId="15D3969E" w:rsidR="005D2972" w:rsidRDefault="005D2972">
      <w:pPr>
        <w:rPr>
          <w:b/>
          <w:bCs/>
        </w:rPr>
      </w:pPr>
    </w:p>
    <w:p w14:paraId="7145EA43" w14:textId="2238F564" w:rsidR="00FD0973" w:rsidRDefault="00FD0973">
      <w:pPr>
        <w:rPr>
          <w:b/>
          <w:bCs/>
        </w:rPr>
      </w:pPr>
    </w:p>
    <w:p w14:paraId="7E2ACA47" w14:textId="4A9EF489" w:rsidR="00FD0973" w:rsidRDefault="00FD0973">
      <w:pPr>
        <w:rPr>
          <w:b/>
          <w:bCs/>
        </w:rPr>
      </w:pPr>
    </w:p>
    <w:p w14:paraId="4F181797" w14:textId="6A4DE44E" w:rsidR="00FD0973" w:rsidRDefault="00FD0973">
      <w:pPr>
        <w:rPr>
          <w:b/>
          <w:bCs/>
        </w:rPr>
      </w:pPr>
    </w:p>
    <w:p w14:paraId="493C661E" w14:textId="2D266850" w:rsidR="00FD0973" w:rsidRDefault="00FD0973">
      <w:pPr>
        <w:rPr>
          <w:b/>
          <w:bCs/>
        </w:rPr>
      </w:pPr>
    </w:p>
    <w:p w14:paraId="357C8F9E" w14:textId="069E6FFA" w:rsidR="00FD0973" w:rsidRDefault="00FD0973">
      <w:pPr>
        <w:rPr>
          <w:b/>
          <w:bCs/>
        </w:rPr>
      </w:pPr>
    </w:p>
    <w:p w14:paraId="073A798E" w14:textId="6955E4BF" w:rsidR="00FD0973" w:rsidRDefault="00FD0973">
      <w:pPr>
        <w:rPr>
          <w:b/>
          <w:bCs/>
        </w:rPr>
      </w:pPr>
    </w:p>
    <w:p w14:paraId="1F355B04" w14:textId="5CF163F2" w:rsidR="00FD0973" w:rsidRDefault="00FD0973">
      <w:pPr>
        <w:rPr>
          <w:b/>
          <w:bCs/>
        </w:rPr>
      </w:pPr>
    </w:p>
    <w:p w14:paraId="33941D4C" w14:textId="5434B30B" w:rsidR="00FD0973" w:rsidRDefault="00FD0973">
      <w:pPr>
        <w:rPr>
          <w:b/>
          <w:bCs/>
        </w:rPr>
      </w:pPr>
    </w:p>
    <w:p w14:paraId="04C57CF3" w14:textId="2757227D" w:rsidR="00FD0973" w:rsidRDefault="00FD0973">
      <w:pPr>
        <w:rPr>
          <w:b/>
          <w:bCs/>
        </w:rPr>
      </w:pPr>
    </w:p>
    <w:p w14:paraId="54D2CF54" w14:textId="2A9E930C" w:rsidR="00FD0973" w:rsidRDefault="00FD0973">
      <w:pPr>
        <w:rPr>
          <w:b/>
          <w:bCs/>
        </w:rPr>
      </w:pPr>
      <w:r>
        <w:rPr>
          <w:b/>
          <w:bCs/>
        </w:rPr>
        <w:lastRenderedPageBreak/>
        <w:t>Figure S2 (</w:t>
      </w:r>
      <w:proofErr w:type="spellStart"/>
      <w:r>
        <w:rPr>
          <w:b/>
          <w:bCs/>
        </w:rPr>
        <w:t>ThetaYC</w:t>
      </w:r>
      <w:proofErr w:type="spellEnd"/>
      <w:r>
        <w:rPr>
          <w:b/>
          <w:bCs/>
        </w:rPr>
        <w:t>):</w:t>
      </w:r>
    </w:p>
    <w:tbl>
      <w:tblPr>
        <w:tblW w:w="16440" w:type="dxa"/>
        <w:tblLook w:val="04A0" w:firstRow="1" w:lastRow="0" w:firstColumn="1" w:lastColumn="0" w:noHBand="0" w:noVBand="1"/>
      </w:tblPr>
      <w:tblGrid>
        <w:gridCol w:w="1860"/>
        <w:gridCol w:w="1254"/>
        <w:gridCol w:w="1339"/>
        <w:gridCol w:w="1339"/>
        <w:gridCol w:w="1410"/>
        <w:gridCol w:w="1339"/>
        <w:gridCol w:w="1339"/>
        <w:gridCol w:w="960"/>
        <w:gridCol w:w="1724"/>
        <w:gridCol w:w="1938"/>
        <w:gridCol w:w="1938"/>
      </w:tblGrid>
      <w:tr w:rsidR="00FD0973" w:rsidRPr="00FD0973" w14:paraId="6AD7F182" w14:textId="77777777" w:rsidTr="00FD0973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4DE6" w14:textId="77777777" w:rsidR="00FD0973" w:rsidRPr="00FD0973" w:rsidRDefault="00FD0973" w:rsidP="00FD0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F04E11" w14:textId="77777777" w:rsidR="00FD0973" w:rsidRPr="00FD0973" w:rsidRDefault="00FD0973" w:rsidP="00FD09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ime-wise per experimental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B008" w14:textId="77777777" w:rsidR="00FD0973" w:rsidRPr="00FD0973" w:rsidRDefault="00FD0973" w:rsidP="00FD09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60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40CBD1" w14:textId="77777777" w:rsidR="00FD0973" w:rsidRPr="00FD0973" w:rsidRDefault="00FD0973" w:rsidP="00FD09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Group-wise per time point</w:t>
            </w:r>
          </w:p>
        </w:tc>
      </w:tr>
      <w:tr w:rsidR="00FD0973" w:rsidRPr="00FD0973" w14:paraId="359A8868" w14:textId="77777777" w:rsidTr="00FD0973">
        <w:trPr>
          <w:trHeight w:val="288"/>
        </w:trPr>
        <w:tc>
          <w:tcPr>
            <w:tcW w:w="18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8E73C" w14:textId="77777777" w:rsidR="00FD0973" w:rsidRPr="00FD0973" w:rsidRDefault="00FD0973" w:rsidP="00FD09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  <w:t>A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CEE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23C0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6BCC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A2C1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9D33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961B7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676E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FB87ED" w14:textId="77777777" w:rsidR="00FD0973" w:rsidRPr="00FD0973" w:rsidRDefault="00FD0973" w:rsidP="00FD09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Δ(Remote/Control) vs Δ(Physical/Control)</w:t>
            </w:r>
          </w:p>
        </w:tc>
      </w:tr>
      <w:tr w:rsidR="00FD0973" w:rsidRPr="00FD0973" w14:paraId="53307E5A" w14:textId="77777777" w:rsidTr="00FD0973">
        <w:trPr>
          <w:trHeight w:val="288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6FDA9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BB42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C758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8.50E-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31D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F74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B8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2CE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33D2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299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0</w:t>
            </w:r>
          </w:p>
        </w:tc>
        <w:tc>
          <w:tcPr>
            <w:tcW w:w="3876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20DFA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FD0973" w:rsidRPr="00FD0973" w14:paraId="724D42AC" w14:textId="77777777" w:rsidTr="00FD0973">
        <w:trPr>
          <w:trHeight w:val="288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6C327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BF8C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4B67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9DD7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F86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633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AF4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F64D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D72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37232D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FD0973" w:rsidRPr="00FD0973" w14:paraId="2B46D5C8" w14:textId="77777777" w:rsidTr="00FD0973">
        <w:trPr>
          <w:trHeight w:val="288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03ABB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15E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D58C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90E-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3028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2F4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418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F11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4E987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C8A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E12B4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FD0973" w:rsidRPr="00FD0973" w14:paraId="37EF85F3" w14:textId="77777777" w:rsidTr="00FD0973">
        <w:trPr>
          <w:trHeight w:val="288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84251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79A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539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30E-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4E2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EB88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B78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5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21F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AE6A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D5F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60F04D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</w:tr>
      <w:tr w:rsidR="00FD0973" w:rsidRPr="00FD0973" w14:paraId="6E589CB7" w14:textId="77777777" w:rsidTr="00FD0973">
        <w:trPr>
          <w:trHeight w:val="288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F29C2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A56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A927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5.80E-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083F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00E-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32E1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3.10E-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9AF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6.40E-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86B1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4.30E-0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C29A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3D4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9A0903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FD0973" w:rsidRPr="00FD0973" w14:paraId="2C0E3FAA" w14:textId="77777777" w:rsidTr="00FD0973">
        <w:trPr>
          <w:trHeight w:val="288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81168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672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6E22F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02D11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DD91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2133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C4CE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F670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5B7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E4D6B8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8.60E-07</w:t>
            </w:r>
          </w:p>
        </w:tc>
      </w:tr>
      <w:tr w:rsidR="00FD0973" w:rsidRPr="00FD0973" w14:paraId="7DBF555A" w14:textId="77777777" w:rsidTr="00FD0973">
        <w:trPr>
          <w:trHeight w:val="288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AD291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F488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EBAF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00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701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023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D17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916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948C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9F0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FC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F557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D0973" w:rsidRPr="00FD0973" w14:paraId="70E91037" w14:textId="77777777" w:rsidTr="00FD0973">
        <w:trPr>
          <w:trHeight w:val="288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3A5FB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0F33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E1B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8.50E-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AFD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0287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E80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5A5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0D19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1A2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CF3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144C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D0973" w:rsidRPr="00FD0973" w14:paraId="00979274" w14:textId="77777777" w:rsidTr="00FD0973">
        <w:trPr>
          <w:trHeight w:val="288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1FF11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48FD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3E1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2.80E-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2400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F81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F10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B0B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AC4B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FD9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8AE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6D1B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D0973" w:rsidRPr="00FD0973" w14:paraId="6B9598CC" w14:textId="77777777" w:rsidTr="00FD0973">
        <w:trPr>
          <w:trHeight w:val="288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DA182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5A81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CE0C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3.10E-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6B4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261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DF6D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42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3CA0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00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B2C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91817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131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CA1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9127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D0973" w:rsidRPr="00FD0973" w14:paraId="30A5A55C" w14:textId="77777777" w:rsidTr="00FD0973">
        <w:trPr>
          <w:trHeight w:val="300"/>
        </w:trPr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13ADD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E1F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271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6.10E-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0C00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49FF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87FD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1078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D24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E875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27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FEE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EE3C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D0973" w:rsidRPr="00FD0973" w14:paraId="772FC283" w14:textId="77777777" w:rsidTr="00FD0973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5804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228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7FBA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ED2EB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6E9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676F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E9B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B2BF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204D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4D6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533C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D0973" w:rsidRPr="00FD0973" w14:paraId="6DB763A3" w14:textId="77777777" w:rsidTr="00FD0973">
        <w:trPr>
          <w:trHeight w:val="288"/>
        </w:trPr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61366" w14:textId="77777777" w:rsidR="00FD0973" w:rsidRPr="00FD0973" w:rsidRDefault="00FD0973" w:rsidP="00FD09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1AF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ECA7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9919D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2D31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6A611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D97E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9DFA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F4BB04" w14:textId="77777777" w:rsidR="00FD0973" w:rsidRPr="00FD0973" w:rsidRDefault="00FD0973" w:rsidP="00FD09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Δ(Remote/Control) vs Δ(Physical/Control)</w:t>
            </w:r>
          </w:p>
        </w:tc>
      </w:tr>
      <w:tr w:rsidR="00FD0973" w:rsidRPr="00FD0973" w14:paraId="082E6AAE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766697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8AC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62B8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2.80E-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DFB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7C8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FF2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A3E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CB11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F01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5D951E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FD0973" w:rsidRPr="00FD0973" w14:paraId="66E220E2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BF535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8740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4B8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7.60E-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A3D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03C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4F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B3E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86D1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027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5DB47E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</w:tr>
      <w:tr w:rsidR="00FD0973" w:rsidRPr="00FD0973" w14:paraId="3BDAFEC2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14798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504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D51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9627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F6C3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10E-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713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B3FB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D60BB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906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05495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4.90E-06</w:t>
            </w:r>
          </w:p>
        </w:tc>
      </w:tr>
      <w:tr w:rsidR="00FD0973" w:rsidRPr="00FD0973" w14:paraId="03EC2182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6C358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B98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A4C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F7E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26B1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4.10E-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431E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C89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90C6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64F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87559D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</w:tr>
      <w:tr w:rsidR="00FD0973" w:rsidRPr="00FD0973" w14:paraId="33E19709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CE37EB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F4F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D6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72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89C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8.40E-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346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E613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4498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DB9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B80D43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FD0973" w:rsidRPr="00FD0973" w14:paraId="665E1BB4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6C09F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00F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98CF2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106F1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1C0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3EF2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B080F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0ED3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E837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615747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FD0973" w:rsidRPr="00FD0973" w14:paraId="1F3814F4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59AB3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739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1F1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171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722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D66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E28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3C00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4B4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6C8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E8EC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D0973" w:rsidRPr="00FD0973" w14:paraId="2AD6EF24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88920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2780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2BF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AEF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8DE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806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C78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9C3CB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0C8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53D7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4380B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D0973" w:rsidRPr="00FD0973" w14:paraId="09417DC7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A0F63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A5E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1D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422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13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362D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5.40E-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2BE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2D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EDD8B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DEC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9A5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0914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D0973" w:rsidRPr="00FD0973" w14:paraId="1A3520D6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82E4E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5E50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DCF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72AE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73D3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40E-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2DB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551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764B7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A90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743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D33B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D0973" w:rsidRPr="00FD0973" w14:paraId="3464284B" w14:textId="77777777" w:rsidTr="00FD0973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397E3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FBD2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855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B06C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EEF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0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110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4C8D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7A59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B96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373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C765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D0973" w:rsidRPr="00FD0973" w14:paraId="69B71C6F" w14:textId="77777777" w:rsidTr="00FD0973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A8C8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D00B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1E4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E05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EF22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D907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D446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35A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1D4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D975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4A69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D0973" w:rsidRPr="00FD0973" w14:paraId="044A89A1" w14:textId="77777777" w:rsidTr="00FD0973">
        <w:trPr>
          <w:trHeight w:val="288"/>
        </w:trPr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AAFA8" w14:textId="77777777" w:rsidR="00FD0973" w:rsidRPr="00FD0973" w:rsidRDefault="00FD0973" w:rsidP="00FD09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97F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0F4E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0A8B2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9FE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69E9C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F83A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E50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0AD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62F2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C81C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</w:tr>
      <w:tr w:rsidR="00FD0973" w:rsidRPr="00FD0973" w14:paraId="5196ECD2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EA80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D36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25D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6.50E-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292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AA8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7DD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6876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B837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CD2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38D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B5F6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FD0973" w:rsidRPr="00FD0973" w14:paraId="24BB1AC0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8134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30BD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8C3E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2.40E-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E83C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2B1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4E1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4042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20F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2EF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C360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2073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FD0973" w:rsidRPr="00FD0973" w14:paraId="2F602270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E0ED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4451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897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6.80E-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F40D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4B53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764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0AA47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39A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05E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705D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6F98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</w:tr>
      <w:tr w:rsidR="00FD0973" w:rsidRPr="00FD0973" w14:paraId="6884CF17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5ED7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D2B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9D8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6.10E-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A97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20E-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B0BF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4.76E-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59C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2.20E-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E826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C7E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0FF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3F0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5.60E-1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320F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FD0973" w:rsidRPr="00FD0973" w14:paraId="2F4158D7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098F1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D76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05F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4.60E-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32A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E9E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405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E8513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159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82F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14E7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5.50E-1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0B87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D0973" w:rsidRPr="00FD0973" w14:paraId="503BD969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F9FF0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AD7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3A1D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4BFB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BF76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B9B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70A53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0D7C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274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022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625FB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</w:tr>
      <w:tr w:rsidR="00FD0973" w:rsidRPr="00FD0973" w14:paraId="400FB529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0791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7EE8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5C2E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32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18A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33C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32B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357E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B59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6EE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5B1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8.60E-1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1BD8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FD0973" w:rsidRPr="00FD0973" w14:paraId="751F1095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A5C1A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1D9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A4A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FF8C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5AC7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519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305A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7BD5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5067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635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132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E953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20E-04</w:t>
            </w:r>
          </w:p>
        </w:tc>
      </w:tr>
      <w:tr w:rsidR="00FD0973" w:rsidRPr="00FD0973" w14:paraId="2FA8C204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CC078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D44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DE78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09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754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6D9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7EF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6AC2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C11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508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994B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F94B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</w:tr>
      <w:tr w:rsidR="00FD0973" w:rsidRPr="00FD0973" w14:paraId="17F8A8FA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7DA4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08C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2B88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4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E290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863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5533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67D5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372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27D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436F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20E-1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3D03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FD0973" w:rsidRPr="00FD0973" w14:paraId="76E98413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7391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F38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A9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198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3.80E-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8152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50E-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1DD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20E-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0FFB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2.1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39A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35D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B30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&lt; 2e-1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5B3A5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FD0973" w:rsidRPr="00FD0973" w14:paraId="75F8461F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CC383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671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1740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84EF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4A99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B5E8C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7066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E28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115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D8BA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83D67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</w:tr>
      <w:tr w:rsidR="00FD0973" w:rsidRPr="00FD0973" w14:paraId="0194281F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70BD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5B2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5F5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2.10E-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0A2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947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6CF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FBBE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A95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5F2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2DFE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8.90E-0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751A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FD0973" w:rsidRPr="00FD0973" w14:paraId="212A605C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D3E66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FA80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057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2.00E-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52F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60E-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921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62D4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B31F6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872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D1E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9D3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50E-1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0708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00023</w:t>
            </w:r>
          </w:p>
        </w:tc>
      </w:tr>
      <w:tr w:rsidR="00FD0973" w:rsidRPr="00FD0973" w14:paraId="51134084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F7792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072F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8CB0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2.33E-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040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039E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5.70E-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891B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BC04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2E9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A19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T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CB7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68BF0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</w:tr>
      <w:tr w:rsidR="00FD0973" w:rsidRPr="00FD0973" w14:paraId="11B03AF3" w14:textId="77777777" w:rsidTr="00FD0973">
        <w:trPr>
          <w:trHeight w:val="288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EE8F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EE00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69C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501A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62E-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F5B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70E-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92D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2.73E-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76419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080C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7C98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Physica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8A97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AA59D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FD0973" w:rsidRPr="00FD0973" w14:paraId="008D447C" w14:textId="77777777" w:rsidTr="00FD0973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D2379F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A33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F6ED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10E-1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D7A9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4.60E-0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C4816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0.264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637BB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70E-0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4BC34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20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E45E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BCF1" w14:textId="77777777" w:rsidR="00FD0973" w:rsidRPr="00FD0973" w:rsidRDefault="00FD0973" w:rsidP="00FD09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D0973">
              <w:rPr>
                <w:rFonts w:ascii="Calibri" w:eastAsia="Times New Roman" w:hAnsi="Calibri" w:cs="Calibri"/>
                <w:b/>
                <w:bCs/>
                <w:color w:val="000000"/>
              </w:rPr>
              <w:t>Remote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25EBE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955CC" w14:textId="77777777" w:rsidR="00FD0973" w:rsidRPr="00FD0973" w:rsidRDefault="00FD0973" w:rsidP="00FD0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D0973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</w:tbl>
    <w:p w14:paraId="009CEE78" w14:textId="77777777" w:rsidR="00FD0973" w:rsidRDefault="00FD0973">
      <w:pPr>
        <w:rPr>
          <w:b/>
          <w:bCs/>
        </w:rPr>
      </w:pPr>
    </w:p>
    <w:p w14:paraId="69A870B3" w14:textId="77777777" w:rsidR="00FD0973" w:rsidRPr="005D2972" w:rsidRDefault="00FD0973">
      <w:pPr>
        <w:rPr>
          <w:b/>
          <w:bCs/>
        </w:rPr>
      </w:pPr>
    </w:p>
    <w:sectPr w:rsidR="00FD0973" w:rsidRPr="005D2972" w:rsidSect="005D2972">
      <w:pgSz w:w="18652" w:h="27383" w:code="25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972"/>
    <w:rsid w:val="0019328D"/>
    <w:rsid w:val="004D6ECE"/>
    <w:rsid w:val="005D2972"/>
    <w:rsid w:val="006D510A"/>
    <w:rsid w:val="00D94E53"/>
    <w:rsid w:val="00FD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41ED60"/>
  <w15:docId w15:val="{229713F6-1B98-2A44-AE3E-F4DDD3DC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ki Bouslama</dc:creator>
  <cp:keywords/>
  <dc:description/>
  <cp:lastModifiedBy>Nicolas Derome</cp:lastModifiedBy>
  <cp:revision>3</cp:revision>
  <dcterms:created xsi:type="dcterms:W3CDTF">2021-01-28T17:32:00Z</dcterms:created>
  <dcterms:modified xsi:type="dcterms:W3CDTF">2021-01-28T17:54:00Z</dcterms:modified>
</cp:coreProperties>
</file>